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2 Accession numbers of ATOH8/NET cDNA and protein orthologu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2886"/>
        <w:gridCol w:w="2137"/>
        <w:gridCol w:w="2084"/>
      </w:tblGrid>
      <w:tr>
        <w:trPr>
          <w:trHeight w:val="300" w:hRule="atLeast"/>
        </w:trPr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4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>
        <w:trPr>
          <w:trHeight w:val="300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M_032827.6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sz w:val="20"/>
                </w:rPr>
                <w:t>NP_116216.2</w:t>
              </w:r>
            </w:hyperlink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mpanzee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N001499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N67691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angutan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ongo abelii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N001494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M40483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esus monkey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acaca mulatta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N001501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N67694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moset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allithrix jacchus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N001495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M40484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Felis catus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N001498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N67684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anis lupus familiaris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N00150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N67693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sz w:val="20"/>
                </w:rPr>
                <w:t>XM_868199.4</w:t>
              </w:r>
            </w:hyperlink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873292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g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N001502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N67697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lphin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ursiops truncatus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N001503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N67702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N001504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N67705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uinea pig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avia porcellus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N001493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M40482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Rattus norvegicus 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sz w:val="20"/>
                </w:rPr>
                <w:t>NM_001109241.1</w:t>
              </w:r>
            </w:hyperlink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P_00110271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i/>
                  <w:iCs/>
                  <w:sz w:val="20"/>
                </w:rPr>
                <w:t>Mus musculus</w:t>
              </w:r>
            </w:hyperlink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sz w:val="20"/>
                </w:rPr>
                <w:t>NM_153778.3</w:t>
              </w:r>
            </w:hyperlink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P_722473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possum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onodelphis domestica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M_001376335.1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1376372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N868883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M40860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og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i/>
                  <w:iCs/>
                  <w:sz w:val="20"/>
                </w:rPr>
                <w:t>Xenopus tropicalis</w:t>
              </w:r>
            </w:hyperlink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N868884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BM40861.1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Danio rerio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sz w:val="20"/>
                </w:rPr>
                <w:t>NM_001079991.2</w:t>
              </w:r>
            </w:hyperlink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P_001073460</w:t>
            </w:r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a squirt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iona intestinalis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sz w:val="20"/>
                </w:rPr>
                <w:t>XM_002122470.1</w:t>
              </w:r>
            </w:hyperlink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sz w:val="20"/>
                </w:rPr>
                <w:t>XP_002122506.1</w:t>
              </w:r>
            </w:hyperlink>
          </w:p>
        </w:tc>
      </w:tr>
      <w:tr>
        <w:trPr>
          <w:trHeight w:val="30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uit fly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sz w:val="20"/>
                </w:rPr>
                <w:t>NM_080081.2</w:t>
              </w:r>
            </w:hyperlink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sz w:val="20"/>
                </w:rPr>
                <w:t>NP_524820.2</w:t>
              </w:r>
            </w:hyperlink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NP_116216.2" TargetMode="External"/><Relationship Id="rId3" Type="http://schemas.openxmlformats.org/officeDocument/2006/relationships/hyperlink" Target="http://www.ncbi.nlm.nih.gov/nuccore/XM_868199.4" TargetMode="External"/><Relationship Id="rId4" Type="http://schemas.openxmlformats.org/officeDocument/2006/relationships/hyperlink" Target="http://www.ncbi.nlm.nih.gov/nuccore/NM_001109241.1" TargetMode="External"/><Relationship Id="rId5" Type="http://schemas.openxmlformats.org/officeDocument/2006/relationships/hyperlink" Target="http://www.ncbi.nlm.nih.gov/Taxonomy/Browser/wwwtax.cgi?mode=Undef&amp;name=Mus+musculus&amp;lvl=0&amp;srchmode=1&amp;keep=1&amp;unlock" TargetMode="External"/><Relationship Id="rId6" Type="http://schemas.openxmlformats.org/officeDocument/2006/relationships/hyperlink" Target="http://www.ncbi.nlm.nih.gov/nuccore/NM_153778.3" TargetMode="External"/><Relationship Id="rId7" Type="http://schemas.openxmlformats.org/officeDocument/2006/relationships/hyperlink" Target="http://www.ncbi.nlm.nih.gov/Taxonomy/Browser/wwwtax.cgi?mode=Undef&amp;name=Xenopus+laevis&amp;lvl=0&amp;srchmode=1&amp;keep=1&amp;unlock" TargetMode="External"/><Relationship Id="rId8" Type="http://schemas.openxmlformats.org/officeDocument/2006/relationships/hyperlink" Target="http://www.ncbi.nlm.nih.gov/nuccore/NM_001079991.2" TargetMode="External"/><Relationship Id="rId9" Type="http://schemas.openxmlformats.org/officeDocument/2006/relationships/hyperlink" Target="http://www.ncbi.nlm.nih.gov/nuccore/198419573" TargetMode="External"/><Relationship Id="rId10" Type="http://schemas.openxmlformats.org/officeDocument/2006/relationships/hyperlink" Target="http://www.ncbi.nlm.nih.gov/protein/198419574" TargetMode="External"/><Relationship Id="rId11" Type="http://schemas.openxmlformats.org/officeDocument/2006/relationships/hyperlink" Target="http://www.ncbi.nlm.nih.gov/nuccore/NM_080081.2" TargetMode="External"/><Relationship Id="rId12" Type="http://schemas.openxmlformats.org/officeDocument/2006/relationships/hyperlink" Target="http://www.ncbi.nlm.nih.gov/protein/NP_524820.2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7:53:00Z</dcterms:created>
  <dc:creator>student 1</dc:creator>
  <dc:description/>
  <dc:language>en-US</dc:language>
  <cp:lastModifiedBy>student 1</cp:lastModifiedBy>
  <dcterms:modified xsi:type="dcterms:W3CDTF">2011-05-12T08:00:00Z</dcterms:modified>
  <cp:revision>2</cp:revision>
  <dc:subject/>
  <dc:title/>
</cp:coreProperties>
</file>